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EDB5134" w:rsidR="00994A3D" w:rsidRPr="001549D3" w:rsidRDefault="003E6793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A3E6620" wp14:editId="43FF2AE3">
            <wp:extent cx="6204585" cy="3723005"/>
            <wp:effectExtent l="0" t="0" r="5715" b="0"/>
            <wp:docPr id="1694177155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82F91F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E6793" w:rsidRPr="003E6793">
        <w:rPr>
          <w:rFonts w:cs="Times New Roman"/>
          <w:szCs w:val="24"/>
        </w:rPr>
        <w:t>Changes in MEP amplitude in the nondominant hemispheres compared with baseline (in %) during the observation of the static hand (Baseline Hand), observation of the button-pressing movement (Button), and observation of the pinch-to-grip movement (Pinch). Data are presented as mean ± standard error of mean (** – p &lt; .01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511DC" w14:textId="77777777" w:rsidR="00881CB9" w:rsidRDefault="00881CB9" w:rsidP="00117666">
      <w:pPr>
        <w:spacing w:after="0"/>
      </w:pPr>
      <w:r>
        <w:separator/>
      </w:r>
    </w:p>
  </w:endnote>
  <w:endnote w:type="continuationSeparator" w:id="0">
    <w:p w14:paraId="7CBEC48E" w14:textId="77777777" w:rsidR="00881CB9" w:rsidRDefault="00881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164B9" w14:textId="77777777" w:rsidR="00881CB9" w:rsidRDefault="00881CB9" w:rsidP="00117666">
      <w:pPr>
        <w:spacing w:after="0"/>
      </w:pPr>
      <w:r>
        <w:separator/>
      </w:r>
    </w:p>
  </w:footnote>
  <w:footnote w:type="continuationSeparator" w:id="0">
    <w:p w14:paraId="7A153A2C" w14:textId="77777777" w:rsidR="00881CB9" w:rsidRDefault="00881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79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C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1CB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8D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 Office</cp:lastModifiedBy>
  <cp:revision>5</cp:revision>
  <cp:lastPrinted>2013-10-03T12:51:00Z</cp:lastPrinted>
  <dcterms:created xsi:type="dcterms:W3CDTF">2022-11-17T16:58:00Z</dcterms:created>
  <dcterms:modified xsi:type="dcterms:W3CDTF">2025-06-1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